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54F9B" w14:textId="5EA359A7" w:rsidR="00982CD9" w:rsidRPr="00574B52" w:rsidRDefault="00D7735E" w:rsidP="00D2371A">
      <w:pPr>
        <w:rPr>
          <w:b/>
          <w:szCs w:val="20"/>
        </w:rPr>
      </w:pPr>
      <w:r w:rsidRPr="00574B52">
        <w:rPr>
          <w:b/>
        </w:rPr>
        <w:t>Table S1</w:t>
      </w:r>
      <w:r w:rsidR="260CBCF6" w:rsidRPr="00574B52">
        <w:rPr>
          <w:b/>
        </w:rPr>
        <w:t>. List of bacterial strains and accession numbers.</w:t>
      </w:r>
    </w:p>
    <w:p w14:paraId="0C6BAE33" w14:textId="77777777" w:rsidR="00982CD9" w:rsidRDefault="00982CD9" w:rsidP="00D2371A">
      <w:pPr>
        <w:rPr>
          <w:szCs w:val="20"/>
        </w:rPr>
      </w:pPr>
    </w:p>
    <w:tbl>
      <w:tblPr>
        <w:tblW w:w="9702" w:type="dxa"/>
        <w:tblInd w:w="108" w:type="dxa"/>
        <w:tblLook w:val="04A0" w:firstRow="1" w:lastRow="0" w:firstColumn="1" w:lastColumn="0" w:noHBand="0" w:noVBand="1"/>
      </w:tblPr>
      <w:tblGrid>
        <w:gridCol w:w="3721"/>
        <w:gridCol w:w="1180"/>
        <w:gridCol w:w="901"/>
        <w:gridCol w:w="1420"/>
        <w:gridCol w:w="1320"/>
        <w:gridCol w:w="1160"/>
      </w:tblGrid>
      <w:tr w:rsidR="00823959" w:rsidRPr="00823959" w14:paraId="26D84E2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998B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ost and bacterial spec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3A1F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Elevation (m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7BD2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#isola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08D9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ested against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B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3357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nti-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Bd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stra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6786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bank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cession</w:t>
            </w:r>
          </w:p>
        </w:tc>
      </w:tr>
      <w:tr w:rsidR="00823959" w:rsidRPr="00823959" w14:paraId="4B80E40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28A5" w14:textId="77777777" w:rsidR="00823959" w:rsidRPr="00823959" w:rsidRDefault="00823959" w:rsidP="0082395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27EA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4461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0731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C75B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BEC2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771908B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D7CD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Bryophryne cophi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9A5A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8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6875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0A59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DADD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24A7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5373BE5E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0E0F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0F5F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72A6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1A8D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81AC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4CEB" w14:textId="0871F1D3" w:rsidR="00823959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9</w:t>
            </w:r>
          </w:p>
        </w:tc>
      </w:tr>
      <w:tr w:rsidR="00823959" w:rsidRPr="00823959" w14:paraId="4AE6BC3A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04AD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iquefacie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233C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8C17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194A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D192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B5E3" w14:textId="335757B6" w:rsidR="00823959" w:rsidRPr="00823959" w:rsidRDefault="003F4DC9" w:rsidP="003F4DC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</w:tr>
      <w:tr w:rsidR="00823959" w:rsidRPr="00823959" w14:paraId="77BEAD25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D32B" w14:textId="77777777" w:rsidR="00823959" w:rsidRPr="00823959" w:rsidRDefault="00823959" w:rsidP="0082395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C0C9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A048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CC03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7178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F577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48ED17D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5941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endropsophu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rhodopep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F359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63EB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E5E5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4C84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6B59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3959" w:rsidRPr="00823959" w14:paraId="222B5B1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4DA7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ntomoph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EDBD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3EFC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FC6D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A1E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5576" w14:textId="3BB63CD5" w:rsidR="00823959" w:rsidRPr="00483CDB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1</w:t>
            </w:r>
          </w:p>
        </w:tc>
      </w:tr>
      <w:tr w:rsidR="00823959" w:rsidRPr="00823959" w14:paraId="44F28AD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8FA4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rcesce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844F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9CC0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2140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9A98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AD49" w14:textId="2CD37A90" w:rsidR="00823959" w:rsidRPr="00483CDB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0</w:t>
            </w:r>
          </w:p>
        </w:tc>
      </w:tr>
      <w:tr w:rsidR="00823959" w:rsidRPr="00823959" w14:paraId="5CCDD03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DC63" w14:textId="77777777" w:rsidR="00823959" w:rsidRPr="00823959" w:rsidRDefault="00823959" w:rsidP="0082395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79DC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DA17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9738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2AB7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937B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7E0D804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C10A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Engystomop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freiberg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8348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5B8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A242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8681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FC79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2EA13EA5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FBB6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6B22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AE0D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F320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FAA0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AA77" w14:textId="31C4049D" w:rsidR="00823959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4</w:t>
            </w:r>
          </w:p>
        </w:tc>
      </w:tr>
      <w:tr w:rsidR="00823959" w:rsidRPr="00823959" w14:paraId="1929B8D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083E" w14:textId="77777777" w:rsidR="00823959" w:rsidRPr="00823959" w:rsidRDefault="00823959" w:rsidP="0082395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3D96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A87E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AD23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D682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F4F1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42EC3E54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CA2C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Gastrotheca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ntoniiochoa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F16B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8464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C72C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AA77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7C02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55961E2B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020A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3E8E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B06B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C2D4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FD35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AAF3" w14:textId="45761697" w:rsidR="00823959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6</w:t>
            </w:r>
          </w:p>
        </w:tc>
      </w:tr>
      <w:tr w:rsidR="00823959" w:rsidRPr="00823959" w14:paraId="340B72E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350E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ychrophi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4755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5B6C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2C61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5F87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9329" w14:textId="1F87F243" w:rsidR="00823959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2</w:t>
            </w:r>
          </w:p>
        </w:tc>
      </w:tr>
      <w:tr w:rsidR="00823959" w:rsidRPr="00823959" w14:paraId="57455A7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9835" w14:textId="77777777" w:rsidR="00823959" w:rsidRPr="00823959" w:rsidRDefault="00823959" w:rsidP="0082395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063E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3BF6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1220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3F17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0EFA" w14:textId="77777777" w:rsidR="00823959" w:rsidRPr="00823959" w:rsidRDefault="00823959" w:rsidP="00823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3959" w:rsidRPr="00823959" w14:paraId="07D4A5C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A826" w14:textId="77777777" w:rsidR="00823959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astrotheca excubit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806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5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33DA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FC87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81B6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0593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3959" w:rsidRPr="00823959" w14:paraId="0239E444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9BAB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cinetobacter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adioresiste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9BB4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2527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1E11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1DEF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36A9" w14:textId="77777777" w:rsidR="00823959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5</w:t>
            </w:r>
          </w:p>
        </w:tc>
      </w:tr>
      <w:tr w:rsidR="00823959" w:rsidRPr="00823959" w14:paraId="1260441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A35A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er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7256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386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F69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1940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A0C3" w14:textId="77777777" w:rsidR="00823959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9</w:t>
            </w:r>
          </w:p>
        </w:tc>
      </w:tr>
      <w:tr w:rsidR="00823959" w:rsidRPr="00823959" w14:paraId="450DCE3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F0F5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A3FE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41EF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2EA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01A0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2BDE" w14:textId="77777777" w:rsidR="00823959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5</w:t>
            </w:r>
          </w:p>
        </w:tc>
      </w:tr>
      <w:tr w:rsidR="00823959" w:rsidRPr="00823959" w14:paraId="67B4CD75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393E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Hafnia alvei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DAA4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7442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E808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75DC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7BF8" w14:textId="77777777" w:rsidR="00823959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3</w:t>
            </w:r>
          </w:p>
        </w:tc>
      </w:tr>
      <w:tr w:rsidR="00823959" w:rsidRPr="00823959" w14:paraId="2927BAD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DEB8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Janthin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ivid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EAD2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5A0C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5D71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A525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6844" w14:textId="77777777" w:rsidR="00823959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1</w:t>
            </w:r>
          </w:p>
        </w:tc>
      </w:tr>
      <w:tr w:rsidR="00823959" w:rsidRPr="00823959" w14:paraId="6BF4BB7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9908" w14:textId="77777777" w:rsidR="00823959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icr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C590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F051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2673" w14:textId="77777777" w:rsidR="00823959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C725" w14:textId="77777777" w:rsidR="00823959" w:rsidRPr="00823959" w:rsidRDefault="00823959" w:rsidP="00823959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A737" w14:textId="77777777" w:rsidR="00823959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7</w:t>
            </w:r>
          </w:p>
        </w:tc>
      </w:tr>
      <w:tr w:rsidR="00134F61" w:rsidRPr="00823959" w14:paraId="0C22C42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910A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onstantin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0047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865D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67F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CEC9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D1F9F" w14:textId="45804FEC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3</w:t>
            </w:r>
          </w:p>
        </w:tc>
      </w:tr>
      <w:tr w:rsidR="00134F61" w:rsidRPr="00823959" w14:paraId="38BDE0A4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824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DEA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765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D09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D00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8BB1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8</w:t>
            </w:r>
          </w:p>
        </w:tc>
      </w:tr>
      <w:tr w:rsidR="00134F61" w:rsidRPr="00823959" w14:paraId="4C9919D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B72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99F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FB5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CA7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337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15DA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4</w:t>
            </w:r>
          </w:p>
        </w:tc>
      </w:tr>
      <w:tr w:rsidR="00134F61" w:rsidRPr="00823959" w14:paraId="0FC1F8A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6E0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A2C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F0B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D9E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2D9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B5F3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6</w:t>
            </w:r>
          </w:p>
        </w:tc>
      </w:tr>
      <w:tr w:rsidR="00134F61" w:rsidRPr="00823959" w14:paraId="3544B9A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F70A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0D9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C38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E6F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575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4E8A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9</w:t>
            </w:r>
          </w:p>
        </w:tc>
      </w:tr>
      <w:tr w:rsidR="00134F61" w:rsidRPr="00823959" w14:paraId="21E39E2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49D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ahnel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quatil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0D6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272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B00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8EE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FAA6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7</w:t>
            </w:r>
          </w:p>
        </w:tc>
      </w:tr>
      <w:tr w:rsidR="00134F61" w:rsidRPr="00823959" w14:paraId="380C34F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1A1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2CB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10F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847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98C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ECEF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6</w:t>
            </w:r>
          </w:p>
        </w:tc>
      </w:tr>
      <w:tr w:rsidR="00134F61" w:rsidRPr="00823959" w14:paraId="700A3755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8F2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6CD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567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BFD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916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8871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0</w:t>
            </w:r>
          </w:p>
        </w:tc>
      </w:tr>
      <w:tr w:rsidR="00134F61" w:rsidRPr="00823959" w14:paraId="5D20A37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A161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phing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D67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417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4E9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220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9BCB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8</w:t>
            </w:r>
          </w:p>
        </w:tc>
      </w:tr>
      <w:tr w:rsidR="00134F61" w:rsidRPr="00823959" w14:paraId="35A6136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166E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44E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AAE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619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AE41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C9A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2CC212B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6887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Gastrotheca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nebulanast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E48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8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CE9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052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10B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60D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34F61" w:rsidRPr="00823959" w14:paraId="3C47C386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CA12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cillus simpl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F01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EDF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D78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E029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4C73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57</w:t>
            </w:r>
          </w:p>
        </w:tc>
      </w:tr>
      <w:tr w:rsidR="00134F61" w:rsidRPr="00823959" w14:paraId="1C43F1F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CD2A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cillus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83C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042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F3E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E2E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2597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56</w:t>
            </w:r>
          </w:p>
        </w:tc>
      </w:tr>
      <w:tr w:rsidR="00134F61" w:rsidRPr="00823959" w14:paraId="2404061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527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icr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oxyd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C47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373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E3E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3ED2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09CE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72</w:t>
            </w:r>
          </w:p>
        </w:tc>
      </w:tr>
      <w:tr w:rsidR="00134F61" w:rsidRPr="00823959" w14:paraId="6BE806F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990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C67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6EB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3D4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1FB0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6F70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1</w:t>
            </w:r>
          </w:p>
        </w:tc>
      </w:tr>
      <w:tr w:rsidR="00134F61" w:rsidRPr="00823959" w14:paraId="2AF5E89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CF9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5F7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8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5E5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81C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AA0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963F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58</w:t>
            </w:r>
          </w:p>
        </w:tc>
      </w:tr>
      <w:tr w:rsidR="00134F61" w:rsidRPr="00823959" w14:paraId="005D6F44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024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447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9D6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907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544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2DF2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0</w:t>
            </w:r>
          </w:p>
        </w:tc>
      </w:tr>
      <w:tr w:rsidR="00134F61" w:rsidRPr="00823959" w14:paraId="2B4D9D50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28B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lastRenderedPageBreak/>
              <w:t>Pseudomonas sp.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EA5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0F7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AF8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EA0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9638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2</w:t>
            </w:r>
          </w:p>
        </w:tc>
      </w:tr>
      <w:tr w:rsidR="00134F61" w:rsidRPr="00823959" w14:paraId="35A8D1F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DE07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95D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8CF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3E0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0310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5933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3</w:t>
            </w:r>
          </w:p>
        </w:tc>
      </w:tr>
      <w:tr w:rsidR="00134F61" w:rsidRPr="00823959" w14:paraId="082600C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F147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0BC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D89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B48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93A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3362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59</w:t>
            </w:r>
          </w:p>
        </w:tc>
      </w:tr>
      <w:tr w:rsidR="00134F61" w:rsidRPr="00823959" w14:paraId="4DD638B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CBC1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6F7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5B6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5DD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8A2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92F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057DA48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D7D2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Gastrotheca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estudine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645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0BC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339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7D85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3F7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07AA2BB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AE6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481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37D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C22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B2B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71F2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81</w:t>
            </w:r>
          </w:p>
        </w:tc>
      </w:tr>
      <w:tr w:rsidR="00134F61" w:rsidRPr="00823959" w14:paraId="176314A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5E1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FBF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9EC0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CD1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AB7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C71A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80</w:t>
            </w:r>
          </w:p>
        </w:tc>
      </w:tr>
      <w:tr w:rsidR="00134F61" w:rsidRPr="00823959" w14:paraId="1C4763C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126B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79F9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1CE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7C6B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FF0B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31A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7B83A7B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CB3F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yalinobatrachium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berger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21E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4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6CA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DC5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C182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722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152F44B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131E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ndologen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0E4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DCB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216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5C7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2377" w14:textId="05C49CC0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5</w:t>
            </w:r>
          </w:p>
        </w:tc>
      </w:tr>
      <w:tr w:rsidR="00134F61" w:rsidRPr="00823959" w14:paraId="281663F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6BC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ysi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oronitoler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E9A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DFB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823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5E4D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9B59" w14:textId="1778CF1D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3</w:t>
            </w:r>
          </w:p>
        </w:tc>
      </w:tr>
      <w:tr w:rsidR="00134F61" w:rsidRPr="00823959" w14:paraId="550EABAA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1B9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BC1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5E0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326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F57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5BE0" w14:textId="59D20DC3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8</w:t>
            </w:r>
          </w:p>
        </w:tc>
      </w:tr>
      <w:tr w:rsidR="00134F61" w:rsidRPr="00823959" w14:paraId="35D5BE7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8C60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enitrific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FCC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C66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C65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D38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5077" w14:textId="5AE73C8A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4</w:t>
            </w:r>
          </w:p>
        </w:tc>
      </w:tr>
      <w:tr w:rsidR="00134F61" w:rsidRPr="00823959" w14:paraId="4CF7C03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E83E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8CE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855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CF7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F96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4FEB" w14:textId="5049D140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7</w:t>
            </w:r>
          </w:p>
        </w:tc>
      </w:tr>
      <w:tr w:rsidR="00134F61" w:rsidRPr="00823959" w14:paraId="3320D690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C42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8D1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A5E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A23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691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0925" w14:textId="6A8B90AD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6</w:t>
            </w:r>
          </w:p>
        </w:tc>
      </w:tr>
      <w:tr w:rsidR="00134F61" w:rsidRPr="00823959" w14:paraId="0B84132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318D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9C8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CAA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1EF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9E1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4A6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14532543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7811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ypsiboa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gladiat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126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4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8DF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744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88D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2054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34F61" w:rsidRPr="00823959" w14:paraId="11EEE333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40A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throbacter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FAD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0DF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FDF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D84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BBF7" w14:textId="2892EFA3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0</w:t>
            </w:r>
          </w:p>
        </w:tc>
      </w:tr>
      <w:tr w:rsidR="00134F61" w:rsidRPr="00823959" w14:paraId="3B26022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E7A8" w14:textId="0F25CF24" w:rsidR="00134F61" w:rsidRPr="00483CDB" w:rsidRDefault="260CBCF6" w:rsidP="260CBCF6">
            <w:pPr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="00483CD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483CDB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E07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E7B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215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7DE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5126" w14:textId="76CC9D37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0</w:t>
            </w:r>
          </w:p>
        </w:tc>
      </w:tr>
      <w:tr w:rsidR="00134F61" w:rsidRPr="00823959" w14:paraId="449C1AF5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B330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agamen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1F8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C89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884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830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73B8" w14:textId="16803A55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9</w:t>
            </w:r>
          </w:p>
        </w:tc>
      </w:tr>
      <w:tr w:rsidR="00134F61" w:rsidRPr="00823959" w14:paraId="4AFE8323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FCED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acti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KC186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D45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931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49C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12E4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915D" w14:textId="74549749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8</w:t>
            </w:r>
          </w:p>
        </w:tc>
      </w:tr>
      <w:tr w:rsidR="00134F61" w:rsidRPr="00823959" w14:paraId="64CE96F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B45A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A3F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B25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A65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9B3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7D7A" w14:textId="0F17AE5B" w:rsidR="00134F61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2</w:t>
            </w:r>
          </w:p>
        </w:tc>
      </w:tr>
      <w:tr w:rsidR="00134F61" w:rsidRPr="00823959" w14:paraId="54FFF89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A122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6FC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7B7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567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312F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87A7" w14:textId="04F44EBD" w:rsidR="00134F61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2</w:t>
            </w:r>
          </w:p>
        </w:tc>
      </w:tr>
      <w:tr w:rsidR="00134F61" w:rsidRPr="00823959" w14:paraId="2F52D29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B54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ahnel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D2D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389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1B6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30F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02F8" w14:textId="117D7A0D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6</w:t>
            </w:r>
          </w:p>
        </w:tc>
      </w:tr>
      <w:tr w:rsidR="00134F61" w:rsidRPr="00823959" w14:paraId="6AD1B1F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A7E1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phing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2A3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8B2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09D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48D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3220" w14:textId="77777777" w:rsidR="00134F61" w:rsidRPr="00823959" w:rsidRDefault="260CBCF6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742764</w:t>
            </w:r>
          </w:p>
        </w:tc>
      </w:tr>
      <w:tr w:rsidR="00134F61" w:rsidRPr="00823959" w14:paraId="272467D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4CD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536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D10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189D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30C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11CB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328845B5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A8A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1C4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DB8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E76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D24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C2C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34F61" w:rsidRPr="00823959" w14:paraId="06E20B3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07B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FFC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5E5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48D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24C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754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34F61" w:rsidRPr="00823959" w14:paraId="2D5789DA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48C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91B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66D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B4F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914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A004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34F61" w:rsidRPr="00823959" w14:paraId="3DA2B523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463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738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3A8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BB7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774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A6F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6E30BD80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E458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Hypsiboa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punc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DBA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C3A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889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32C3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47F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39A9A63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DCC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om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5D5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CDA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C9C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59F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73A7" w14:textId="04AA9693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7</w:t>
            </w:r>
          </w:p>
        </w:tc>
      </w:tr>
      <w:tr w:rsidR="00134F61" w:rsidRPr="00823959" w14:paraId="630E6128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1A1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03C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BDB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108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0F1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010F" w14:textId="482D6B8A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8</w:t>
            </w:r>
          </w:p>
        </w:tc>
      </w:tr>
      <w:tr w:rsidR="00134F61" w:rsidRPr="00823959" w14:paraId="7ECD379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2B0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luralibacter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yrin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69D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01D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690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32E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8236" w14:textId="4FBC3269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6</w:t>
            </w:r>
          </w:p>
        </w:tc>
      </w:tr>
      <w:tr w:rsidR="00134F61" w:rsidRPr="00823959" w14:paraId="3A5D935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A44D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EEF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877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E01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9AD1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E9E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7861B09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636D" w14:textId="6DB0BA85" w:rsidR="00134F61" w:rsidRPr="00823959" w:rsidRDefault="00E169C8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denomera</w:t>
            </w:r>
            <w:proofErr w:type="spellEnd"/>
            <w:r w:rsidR="260CBCF6"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260CBCF6"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ndre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241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4C5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983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C580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ABB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3B620E6C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846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F42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5CD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AA6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37F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C771" w14:textId="4676C607" w:rsidR="00134F61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3</w:t>
            </w:r>
          </w:p>
        </w:tc>
      </w:tr>
      <w:tr w:rsidR="00134F61" w:rsidRPr="00823959" w14:paraId="0BA9BB9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0CF1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4CD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E04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DDE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BAE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6E5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6C743C44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8978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Noblella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ygmae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6C8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554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320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EB7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572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CDB" w:rsidRPr="00823959" w14:paraId="0F3CE24A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EE25" w14:textId="77777777" w:rsidR="00483CDB" w:rsidRPr="00823959" w:rsidRDefault="00483CDB" w:rsidP="00483CDB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DB95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AA50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87F8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04D1" w14:textId="77777777" w:rsidR="00483CDB" w:rsidRPr="00823959" w:rsidRDefault="00483CDB" w:rsidP="00483C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A9F5" w14:textId="64546A12" w:rsidR="00483CDB" w:rsidRPr="00823959" w:rsidRDefault="00483CDB" w:rsidP="00483CD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483CDB" w:rsidRPr="00823959" w14:paraId="66D2B331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F2E5" w14:textId="77777777" w:rsidR="00483CDB" w:rsidRPr="00823959" w:rsidRDefault="00483CDB" w:rsidP="00483CDB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1602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03E6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58BC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F764" w14:textId="77777777" w:rsidR="00483CDB" w:rsidRPr="00823959" w:rsidRDefault="00483CDB" w:rsidP="00483CD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A208" w14:textId="6EDE5C37" w:rsidR="00483CDB" w:rsidRPr="00823959" w:rsidRDefault="00483CDB" w:rsidP="00483CD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134F61" w:rsidRPr="00823959" w14:paraId="1AD150F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5809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271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69D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BBC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083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56A1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3FE2A2B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75A3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lastRenderedPageBreak/>
              <w:t>Oreobate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amarakaer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E0D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081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9F6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9AC5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5BA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447D685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EA8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nterobacteriaceae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FE6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DE3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605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BA75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CDAF" w14:textId="3883F12E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4</w:t>
            </w:r>
          </w:p>
        </w:tc>
      </w:tr>
      <w:tr w:rsidR="00134F61" w:rsidRPr="00823959" w14:paraId="6069D04A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EE6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ltophil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SMB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18B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182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EED3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F50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3E31" w14:textId="4637B516" w:rsidR="00134F61" w:rsidRPr="00823959" w:rsidRDefault="00483CDB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83CD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5</w:t>
            </w:r>
          </w:p>
        </w:tc>
      </w:tr>
      <w:tr w:rsidR="00134F61" w:rsidRPr="00823959" w14:paraId="6F6D158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95B3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E6A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048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FFF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640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2A1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5738BF63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F60D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Osteocephalu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mimetic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282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AC1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0B7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89E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127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69CD6EC3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0B3D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Bacillu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ircula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E79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9FA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E52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929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402A" w14:textId="475347FC" w:rsidR="00134F61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7</w:t>
            </w:r>
          </w:p>
        </w:tc>
      </w:tr>
      <w:tr w:rsidR="00134F61" w:rsidRPr="00823959" w14:paraId="4A62528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1113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BE6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274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6DB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A01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0B9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6EB1EE7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3D11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cf.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cruciocular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933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56E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F4E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B209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C9A1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49F45281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484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onteilii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F88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3A7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AE2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880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2C12" w14:textId="643C2575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8</w:t>
            </w:r>
          </w:p>
        </w:tc>
      </w:tr>
      <w:tr w:rsidR="00134F61" w:rsidRPr="00823959" w14:paraId="4D0118F3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FFE5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D6A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6BB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CA9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891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91A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042DB310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F539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cf.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iadem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687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987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C59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AF3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A325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34F61" w:rsidRPr="00823959" w14:paraId="0E9A5018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209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080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308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EDD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CE9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3D24" w14:textId="0A9D8B19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9</w:t>
            </w:r>
          </w:p>
        </w:tc>
      </w:tr>
      <w:tr w:rsidR="00134F61" w:rsidRPr="00823959" w14:paraId="1451CB4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5D2B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1A2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3AB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2B5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610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410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515A5E2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7607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cf.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latydactyl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C17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9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9A5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F61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69C2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010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0CC39663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303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urkholder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DE2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79C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C27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676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D7AC" w14:textId="5CEBDA65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1</w:t>
            </w:r>
          </w:p>
        </w:tc>
      </w:tr>
      <w:tr w:rsidR="00134F61" w:rsidRPr="00823959" w14:paraId="10A9F8E9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109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FBF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484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E18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7C1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76F1" w14:textId="0579FCF4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4</w:t>
            </w:r>
          </w:p>
        </w:tc>
      </w:tr>
      <w:tr w:rsidR="00134F61" w:rsidRPr="00823959" w14:paraId="51BEB83C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B1B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eifson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hinshu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FC9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06A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863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D43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E839" w14:textId="5E2E81F0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2</w:t>
            </w:r>
          </w:p>
        </w:tc>
      </w:tr>
      <w:tr w:rsidR="00134F61" w:rsidRPr="00823959" w14:paraId="5560E8E5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B45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E9B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D9F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BE9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480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BA03" w14:textId="413090DD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0</w:t>
            </w:r>
          </w:p>
        </w:tc>
      </w:tr>
      <w:tr w:rsidR="00134F61" w:rsidRPr="00823959" w14:paraId="62395D5E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87F1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puti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C77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2DA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3A5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A07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3ABE" w14:textId="5EC57A7A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4</w:t>
            </w:r>
          </w:p>
        </w:tc>
      </w:tr>
      <w:tr w:rsidR="00134F61" w:rsidRPr="00823959" w14:paraId="20261A3A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D0E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ltophil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24bKB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8A5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87A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713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7EF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6262" w14:textId="5A9CB8A9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3</w:t>
            </w:r>
          </w:p>
        </w:tc>
      </w:tr>
      <w:tr w:rsidR="00134F61" w:rsidRPr="00823959" w14:paraId="103A8DE0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E7A1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ED0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AC0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FA4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6EE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9BB1" w14:textId="15A30DA6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5</w:t>
            </w:r>
          </w:p>
        </w:tc>
      </w:tr>
      <w:tr w:rsidR="00134F61" w:rsidRPr="00823959" w14:paraId="719CBD80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832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FCB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AD4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3F4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7EE0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1E2F" w14:textId="22DCF1D0" w:rsidR="00134F61" w:rsidRPr="00823959" w:rsidRDefault="002A242D" w:rsidP="002A242D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34F61" w:rsidRPr="00823959" w14:paraId="3821CC2A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BBD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964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CDB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F09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2FA9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54B1" w14:textId="716DCADC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4</w:t>
            </w:r>
          </w:p>
        </w:tc>
      </w:tr>
      <w:tr w:rsidR="00134F61" w:rsidRPr="00823959" w14:paraId="04DBD69A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342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E42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8F6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D603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03C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6C8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4D6F7796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92D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DAC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151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568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831A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806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4D78C7B6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879D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dan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6EE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6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3CE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2B6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DF1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275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34F61" w:rsidRPr="00823959" w14:paraId="4185E359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772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inetobacter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959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D46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CB6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54DD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7F93" w14:textId="6ABFB764" w:rsidR="00134F61" w:rsidRPr="00823959" w:rsidRDefault="002A131E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3</w:t>
            </w:r>
          </w:p>
        </w:tc>
      </w:tr>
      <w:tr w:rsidR="00134F61" w:rsidRPr="00823959" w14:paraId="6DA86F73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A8F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gromyce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ure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118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37C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646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8E5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B862" w14:textId="551AF735" w:rsidR="00134F61" w:rsidRPr="00823959" w:rsidRDefault="002A131E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9</w:t>
            </w:r>
          </w:p>
        </w:tc>
      </w:tr>
      <w:tr w:rsidR="00134F61" w:rsidRPr="00823959" w14:paraId="39F5F5E1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85B0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94F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B47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8F1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6EF4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668C" w14:textId="302AD239" w:rsidR="00134F61" w:rsidRPr="00823959" w:rsidRDefault="002A131E" w:rsidP="002A131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8</w:t>
            </w:r>
          </w:p>
        </w:tc>
      </w:tr>
      <w:tr w:rsidR="00134F61" w:rsidRPr="00823959" w14:paraId="1043AF26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9D9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966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B50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C64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30C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C36B" w14:textId="387F8407" w:rsidR="00134F61" w:rsidRPr="00823959" w:rsidRDefault="002A131E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9</w:t>
            </w:r>
          </w:p>
        </w:tc>
      </w:tr>
      <w:tr w:rsidR="00134F61" w:rsidRPr="00823959" w14:paraId="4277A562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FF07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ohnel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682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DF9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875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908F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9F21" w14:textId="3D6BF0DB" w:rsidR="00134F61" w:rsidRPr="00823959" w:rsidRDefault="002A131E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2</w:t>
            </w:r>
          </w:p>
        </w:tc>
      </w:tr>
      <w:tr w:rsidR="00134F61" w:rsidRPr="00823959" w14:paraId="46CA90A4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65C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rwin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B66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F2C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86D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026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2606" w14:textId="7284350A" w:rsidR="00134F61" w:rsidRPr="00823959" w:rsidRDefault="002A131E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0</w:t>
            </w:r>
          </w:p>
        </w:tc>
      </w:tr>
      <w:tr w:rsidR="00134F61" w:rsidRPr="00823959" w14:paraId="3D060320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C2F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erbaspirill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39F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E0C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B5B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415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3C24" w14:textId="5D63DD42" w:rsidR="00134F61" w:rsidRPr="00823959" w:rsidRDefault="002A131E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13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1</w:t>
            </w:r>
          </w:p>
        </w:tc>
      </w:tr>
      <w:tr w:rsidR="00134F61" w:rsidRPr="00823959" w14:paraId="4135C1B9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B87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99C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751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472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765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D900" w14:textId="6D86B270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1</w:t>
            </w:r>
          </w:p>
        </w:tc>
      </w:tr>
      <w:tr w:rsidR="00134F61" w:rsidRPr="00823959" w14:paraId="7D51B6B0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9F43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ntoe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AB0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FAC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DE6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69D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3525" w14:textId="3B6700D9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1</w:t>
            </w:r>
          </w:p>
        </w:tc>
      </w:tr>
      <w:tr w:rsidR="00134F61" w:rsidRPr="00823959" w14:paraId="7EC23A60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6D82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putida strain HD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D98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374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AF2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5260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FE79" w14:textId="284A6900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9</w:t>
            </w:r>
          </w:p>
        </w:tc>
      </w:tr>
      <w:tr w:rsidR="00134F61" w:rsidRPr="00823959" w14:paraId="0C24C208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6D9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DEF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C07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1A7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893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0D73" w14:textId="1D8B9053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1</w:t>
            </w:r>
          </w:p>
        </w:tc>
      </w:tr>
      <w:tr w:rsidR="00134F61" w:rsidRPr="00823959" w14:paraId="195B8EDC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6AC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EF4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12B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19A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A6C3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35D2" w14:textId="08989D0B" w:rsidR="00134F61" w:rsidRPr="00823959" w:rsidRDefault="002A242D" w:rsidP="002A242D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134F61" w:rsidRPr="00823959" w14:paraId="3069C147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520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DB0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07A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BF9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8109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2D67" w14:textId="6C965CC6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0</w:t>
            </w:r>
          </w:p>
        </w:tc>
      </w:tr>
      <w:tr w:rsidR="00134F61" w:rsidRPr="00823959" w14:paraId="704FCABE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9A1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EB6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AAD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9F5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D77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2095" w14:textId="554658C5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8</w:t>
            </w:r>
          </w:p>
        </w:tc>
      </w:tr>
      <w:tr w:rsidR="00134F61" w:rsidRPr="00823959" w14:paraId="1868725F" w14:textId="77777777" w:rsidTr="002A242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DA5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phing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935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689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7B5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969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09F9" w14:textId="4D6876F3" w:rsidR="00134F61" w:rsidRPr="00823959" w:rsidRDefault="002A242D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242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0</w:t>
            </w:r>
          </w:p>
        </w:tc>
      </w:tr>
      <w:tr w:rsidR="00134F61" w:rsidRPr="00823959" w14:paraId="799E233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62FA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011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A08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FD9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595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0D69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63EF1734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36BF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lin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0CB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6FD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B2D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E31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A72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0D5AFEA3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0606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lastRenderedPageBreak/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EFB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248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A34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FE5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FD44" w14:textId="6EB63B6A" w:rsidR="00134F61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2</w:t>
            </w:r>
          </w:p>
        </w:tc>
      </w:tr>
      <w:tr w:rsidR="00134F61" w:rsidRPr="00823959" w14:paraId="77BEDCC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5A06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9BD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F36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72A9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98B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27E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250EADC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53D3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harangobat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BE0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3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41C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702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E58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2F5B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1F21FA0D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28C7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inetobacter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209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8FC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A01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0B5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F927" w14:textId="05A0B75E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5</w:t>
            </w:r>
          </w:p>
        </w:tc>
      </w:tr>
      <w:tr w:rsidR="00134F61" w:rsidRPr="00823959" w14:paraId="5EAA8C13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96FE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er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ydrophi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ATCC 79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790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950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0FC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23E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6AF8" w14:textId="7197B6EF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2</w:t>
            </w:r>
          </w:p>
        </w:tc>
      </w:tr>
      <w:tr w:rsidR="00134F61" w:rsidRPr="00823959" w14:paraId="0D5FEF1D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A8E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acillus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138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41E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CC3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A55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AD08" w14:textId="39E7F224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7</w:t>
            </w:r>
          </w:p>
        </w:tc>
      </w:tr>
      <w:tr w:rsidR="00134F61" w:rsidRPr="00823959" w14:paraId="27DB6677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F1E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higen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A72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19A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E1C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962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7B35" w14:textId="19B82627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6</w:t>
            </w:r>
          </w:p>
        </w:tc>
      </w:tr>
      <w:tr w:rsidR="00134F61" w:rsidRPr="00823959" w14:paraId="59DA0969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9E47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C25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48F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399D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23C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ABFD" w14:textId="64031453" w:rsidR="00134F61" w:rsidRPr="00823959" w:rsidRDefault="0069329F" w:rsidP="0069329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932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7</w:t>
            </w:r>
          </w:p>
        </w:tc>
      </w:tr>
      <w:tr w:rsidR="00134F61" w:rsidRPr="00823959" w14:paraId="5FC2A3D5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EEC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A51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BBD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182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73B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297F" w14:textId="5046476C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134F61" w:rsidRPr="00823959" w14:paraId="5399D8FA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132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oma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5A7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7F6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C6BD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2F55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8E38" w14:textId="78DA2CDB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9</w:t>
            </w:r>
          </w:p>
        </w:tc>
      </w:tr>
      <w:tr w:rsidR="00134F61" w:rsidRPr="00823959" w14:paraId="107A1129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D878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uganel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51C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258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49AF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A28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FADF" w14:textId="330D8AC3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2</w:t>
            </w:r>
          </w:p>
        </w:tc>
      </w:tr>
      <w:tr w:rsidR="00134F61" w:rsidRPr="00823959" w14:paraId="6F5FBCDF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04B2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nterobacteriaceae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005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2E7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BCA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57F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57F3" w14:textId="53351E32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0</w:t>
            </w:r>
          </w:p>
        </w:tc>
      </w:tr>
      <w:tr w:rsidR="00134F61" w:rsidRPr="00823959" w14:paraId="39180DA8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AEA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xigu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D97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BA6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7A72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6BB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031C" w14:textId="14D709C9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8</w:t>
            </w:r>
          </w:p>
        </w:tc>
      </w:tr>
      <w:tr w:rsidR="00134F61" w:rsidRPr="00823959" w14:paraId="67C57691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C09E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erbaspirill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5E63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F8D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54F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167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F784" w14:textId="7B2878E4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6</w:t>
            </w:r>
          </w:p>
        </w:tc>
      </w:tr>
      <w:tr w:rsidR="00134F61" w:rsidRPr="00823959" w14:paraId="789A367E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7CE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Janthin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91A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695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245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D8D4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1D14" w14:textId="2CE406BA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2</w:t>
            </w:r>
          </w:p>
        </w:tc>
      </w:tr>
      <w:tr w:rsidR="00134F61" w:rsidRPr="00823959" w14:paraId="0C06B724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82B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C6B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E81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A2FB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808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92F0" w14:textId="42AEDF4A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3</w:t>
            </w:r>
          </w:p>
        </w:tc>
      </w:tr>
      <w:tr w:rsidR="00134F61" w:rsidRPr="00823959" w14:paraId="31846E8E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8B29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8EB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E9C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B667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821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325B" w14:textId="057C160F" w:rsidR="00134F61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5</w:t>
            </w:r>
          </w:p>
        </w:tc>
      </w:tr>
      <w:tr w:rsidR="00134F61" w:rsidRPr="00823959" w14:paraId="2446E21A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F87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aichungensi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LJ-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57A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959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74F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D64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C08E" w14:textId="71C7462A" w:rsidR="00A37A07" w:rsidRPr="00823959" w:rsidRDefault="00A37A07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37A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6</w:t>
            </w:r>
          </w:p>
        </w:tc>
      </w:tr>
      <w:tr w:rsidR="00134F61" w:rsidRPr="00823959" w14:paraId="025E62CF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C31B" w14:textId="0ACCE704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einekei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BD7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9C8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C602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0D12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5D48" w14:textId="08BC31A5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0</w:t>
            </w:r>
          </w:p>
        </w:tc>
      </w:tr>
      <w:tr w:rsidR="00134F61" w:rsidRPr="00823959" w14:paraId="18603812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55E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22F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100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F200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923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F665" w14:textId="47B7DA9B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3</w:t>
            </w:r>
          </w:p>
        </w:tc>
      </w:tr>
      <w:tr w:rsidR="00134F61" w:rsidRPr="00823959" w14:paraId="3879E562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B790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E04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AE3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D362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564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CF69" w14:textId="614F9D38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4</w:t>
            </w:r>
          </w:p>
        </w:tc>
      </w:tr>
      <w:tr w:rsidR="00134F61" w:rsidRPr="00823959" w14:paraId="67B543B7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AC3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2B4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C55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A14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23F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A323" w14:textId="4C78E965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9</w:t>
            </w:r>
          </w:p>
        </w:tc>
      </w:tr>
      <w:tr w:rsidR="00134F61" w:rsidRPr="00823959" w14:paraId="00AFCC48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A0B1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7EA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395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7754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983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94B6" w14:textId="5437ABEA" w:rsidR="00134F61" w:rsidRPr="00823959" w:rsidRDefault="003F4DC9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5</w:t>
            </w:r>
          </w:p>
        </w:tc>
      </w:tr>
      <w:tr w:rsidR="00134F61" w:rsidRPr="00823959" w14:paraId="468BBE33" w14:textId="77777777" w:rsidTr="0069329F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A88A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B3C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22E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B02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514F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23AF" w14:textId="071E85AC" w:rsidR="00134F61" w:rsidRPr="00823959" w:rsidRDefault="0069329F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134F61" w:rsidRPr="00823959" w14:paraId="38251260" w14:textId="77777777" w:rsidTr="0069329F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8B42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4FE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EEC6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D3D5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6B2C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33D3" w14:textId="795D3BF9" w:rsidR="00134F61" w:rsidRPr="00823959" w:rsidRDefault="0069329F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9329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2</w:t>
            </w:r>
          </w:p>
        </w:tc>
      </w:tr>
      <w:tr w:rsidR="00134F61" w:rsidRPr="00823959" w14:paraId="25A7B8C2" w14:textId="77777777" w:rsidTr="0069329F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B5E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491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060E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F338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84A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1A1E" w14:textId="139C87A2" w:rsidR="00134F61" w:rsidRPr="00823959" w:rsidRDefault="0069329F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134F61" w:rsidRPr="00823959" w14:paraId="7D12045D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A55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yot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FE8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A8A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F57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B86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3FA2" w14:textId="772CC86E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7</w:t>
            </w:r>
          </w:p>
        </w:tc>
      </w:tr>
      <w:tr w:rsidR="00134F61" w:rsidRPr="00823959" w14:paraId="4F9A118B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4DCF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D8EF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47C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859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C5F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A112" w14:textId="3B268502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1</w:t>
            </w:r>
          </w:p>
        </w:tc>
      </w:tr>
      <w:tr w:rsidR="00134F61" w:rsidRPr="00823959" w14:paraId="19A481FC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F1D0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9D1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589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B11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5C9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938E" w14:textId="7BCC6C13" w:rsidR="00134F61" w:rsidRPr="00823959" w:rsidRDefault="00C028C4" w:rsidP="00C028C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134F61" w:rsidRPr="00823959" w14:paraId="48AA3953" w14:textId="77777777" w:rsidTr="00C028C4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7165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phing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092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18B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5F33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1A3D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99F6" w14:textId="388AF381" w:rsidR="00134F61" w:rsidRPr="00823959" w:rsidRDefault="00C028C4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028C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34F61" w:rsidRPr="00823959" w14:paraId="117E902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FF84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470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2D89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D7FC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91A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627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380B333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34B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BAC1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3E07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6A0F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A148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2D36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07F49E40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2445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luvial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29A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F90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5EF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8A11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8193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64DFCC87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B96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throbacter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123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9C3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56D4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E339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E43D" w14:textId="292BA1FA" w:rsidR="00134F61" w:rsidRPr="00823959" w:rsidRDefault="00351EC1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134F61" w:rsidRPr="00823959" w14:paraId="4AA21805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451C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3CD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76C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56C2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4AD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BEF8" w14:textId="3FED5DC8" w:rsidR="00134F61" w:rsidRPr="00823959" w:rsidRDefault="00351EC1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47</w:t>
            </w:r>
          </w:p>
        </w:tc>
      </w:tr>
      <w:tr w:rsidR="00134F61" w:rsidRPr="00823959" w14:paraId="584EBC8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4F2F" w14:textId="77777777" w:rsidR="00134F61" w:rsidRPr="00823959" w:rsidRDefault="00134F61" w:rsidP="00134F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8FF9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0B64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BD31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CDAE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4DA0" w14:textId="77777777" w:rsidR="00134F61" w:rsidRPr="00823959" w:rsidRDefault="00134F61" w:rsidP="00134F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4F61" w:rsidRPr="00823959" w14:paraId="3DBE488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6DB9" w14:textId="77777777" w:rsidR="00134F61" w:rsidRPr="00823959" w:rsidRDefault="260CBCF6" w:rsidP="260CBCF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alaputi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3FC1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3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9805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C78B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DD2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5A8A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34F61" w:rsidRPr="00823959" w14:paraId="64687151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7E0A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hromobacter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252A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ACCD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07B8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F01E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734E" w14:textId="244DA16C" w:rsidR="00134F61" w:rsidRPr="00823959" w:rsidRDefault="006C7495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6</w:t>
            </w:r>
          </w:p>
        </w:tc>
      </w:tr>
      <w:tr w:rsidR="00134F61" w:rsidRPr="00823959" w14:paraId="5F9CD14F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258B" w14:textId="77777777" w:rsidR="00134F61" w:rsidRPr="00823959" w:rsidRDefault="260CBCF6" w:rsidP="260CBCF6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veryel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alhousi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F54C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6077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98D0" w14:textId="77777777" w:rsidR="00134F61" w:rsidRPr="00823959" w:rsidRDefault="260CBCF6" w:rsidP="260CBCF6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2666" w14:textId="77777777" w:rsidR="00134F61" w:rsidRPr="00823959" w:rsidRDefault="00134F61" w:rsidP="00134F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F1CA" w14:textId="5D510283" w:rsidR="00134F61" w:rsidRPr="00823959" w:rsidRDefault="006C7495" w:rsidP="260CBCF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2</w:t>
            </w:r>
          </w:p>
        </w:tc>
      </w:tr>
      <w:tr w:rsidR="006C7495" w:rsidRPr="00823959" w14:paraId="61E8C254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B884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urkholder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5A3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08D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E84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4F3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3C15" w14:textId="5F32D306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013FCCED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F30C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urkholder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ropic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E7B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B8A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3EE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D6C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1079" w14:textId="0FD80C12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5</w:t>
            </w:r>
          </w:p>
        </w:tc>
      </w:tr>
      <w:tr w:rsidR="006C7495" w:rsidRPr="00823959" w14:paraId="339F1A03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40D8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606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552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9EF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4AC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FD4C" w14:textId="4F17AC1E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1</w:t>
            </w:r>
          </w:p>
        </w:tc>
      </w:tr>
      <w:tr w:rsidR="006C7495" w:rsidRPr="00823959" w14:paraId="31D287F9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B0EA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lastRenderedPageBreak/>
              <w:t>Coma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jiangduensi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FA5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D24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303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08E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F00A" w14:textId="229B7FCF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90</w:t>
            </w:r>
          </w:p>
        </w:tc>
      </w:tr>
      <w:tr w:rsidR="006C7495" w:rsidRPr="00823959" w14:paraId="2F89203D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3B36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erbaspirill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8C1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2EF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45F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45C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122D" w14:textId="58BABE35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4</w:t>
            </w:r>
          </w:p>
        </w:tc>
      </w:tr>
      <w:tr w:rsidR="006C7495" w:rsidRPr="00823959" w14:paraId="286BA53C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A079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elliot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mnigen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Lmb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136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414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A84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0FF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BACA" w14:textId="59862483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9</w:t>
            </w:r>
          </w:p>
        </w:tc>
      </w:tr>
      <w:tr w:rsidR="006C7495" w:rsidRPr="00823959" w14:paraId="28738426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BE12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ethyl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991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194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523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11D2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6E0C" w14:textId="2DDCBE8E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7</w:t>
            </w:r>
          </w:p>
        </w:tc>
      </w:tr>
      <w:tr w:rsidR="006C7495" w:rsidRPr="00823959" w14:paraId="5B04BA0E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6BB6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110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8F8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4BE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1F68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8764" w14:textId="242E2FBB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4</w:t>
            </w:r>
          </w:p>
        </w:tc>
      </w:tr>
      <w:tr w:rsidR="006C7495" w:rsidRPr="00823959" w14:paraId="3D5C5113" w14:textId="77777777" w:rsidTr="003F4DC9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83CD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2BB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AF9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493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90A8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24D1" w14:textId="2534DA65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6C7495" w:rsidRPr="00823959" w14:paraId="5B53EDB8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1601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DE8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F94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8FF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4CD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E610" w14:textId="31A1C20F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6C7495" w:rsidRPr="00823959" w14:paraId="435CC08D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9A10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391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388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C73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8FCF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BC76" w14:textId="4E885AEF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6C7495" w:rsidRPr="00823959" w14:paraId="01AB3F3D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3B837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ahnell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EB6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849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7B3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7EB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0B61" w14:textId="1989BB24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8</w:t>
            </w:r>
          </w:p>
        </w:tc>
      </w:tr>
      <w:tr w:rsidR="006C7495" w:rsidRPr="00823959" w14:paraId="4045327E" w14:textId="77777777" w:rsidTr="00A37A07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C71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phing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FB6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2EB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B2E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A63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D668" w14:textId="1102A73F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F4DC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6C7495" w:rsidRPr="00823959" w14:paraId="4E2BE49A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D607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phing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A49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B4E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357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F21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76D0" w14:textId="789674F3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83</w:t>
            </w:r>
          </w:p>
        </w:tc>
      </w:tr>
      <w:tr w:rsidR="006C7495" w:rsidRPr="00823959" w14:paraId="32316CA0" w14:textId="77777777" w:rsidTr="006C7495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B606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C1F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27D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DCB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4DD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EFC6" w14:textId="74460A46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C749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62</w:t>
            </w:r>
          </w:p>
        </w:tc>
      </w:tr>
      <w:tr w:rsidR="006C7495" w:rsidRPr="00823959" w14:paraId="551B4130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0CF8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4D9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E52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FB5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119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AC6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C7495" w:rsidRPr="00823959" w14:paraId="4248F8A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B0BF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4ED9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D543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63E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525B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6B2B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069F316E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388B" w14:textId="77777777" w:rsidR="006C7495" w:rsidRPr="00823959" w:rsidRDefault="006C7495" w:rsidP="006C749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ristimantis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F03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E91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FEB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FF5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50F2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2B9D9679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F07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3B0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424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895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DB1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17A9" w14:textId="081CDEA8" w:rsidR="006C7495" w:rsidRPr="00823959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71161</w:t>
            </w:r>
          </w:p>
        </w:tc>
      </w:tr>
      <w:tr w:rsidR="006C7495" w:rsidRPr="00823959" w14:paraId="0919AEEF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C5229" w14:textId="77777777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8D672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7AE4E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6A679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D5C6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DC8B4" w14:textId="77777777" w:rsidR="006C7495" w:rsidRPr="260CBCF6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7495" w:rsidRPr="00823959" w14:paraId="5D2D520C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35357" w14:textId="692F87FD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istimanti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oft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119F5" w14:textId="5F80D185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8E50" w14:textId="6BF2C8A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89BF" w14:textId="5C07EF94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659C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FD93B" w14:textId="67A49B8B" w:rsidR="006C7495" w:rsidRPr="260CBCF6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C7495" w:rsidRPr="00823959" w14:paraId="3F19D258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0DBB2" w14:textId="18F139D8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E720" w14:textId="7944DC1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7797" w14:textId="61BB9F1D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3A1D6" w14:textId="75D4100C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4819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029C" w14:textId="07494EBE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63</w:t>
            </w:r>
          </w:p>
        </w:tc>
      </w:tr>
      <w:tr w:rsidR="006C7495" w:rsidRPr="00823959" w14:paraId="2AB9C6E0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9A438" w14:textId="21F3567A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sp. 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BEFF" w14:textId="0F494E68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547DB" w14:textId="0A519538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262EA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99A5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34563" w14:textId="2C678F3F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79</w:t>
            </w:r>
          </w:p>
        </w:tc>
      </w:tr>
      <w:tr w:rsidR="006C7495" w:rsidRPr="00823959" w14:paraId="2A481361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4713" w14:textId="15E0E459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sp.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D8B9B" w14:textId="6FA4ECCA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17BC4" w14:textId="251D060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612D3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D15F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0CBD2" w14:textId="1B4777CF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91</w:t>
            </w:r>
          </w:p>
        </w:tc>
      </w:tr>
      <w:tr w:rsidR="006C7495" w:rsidRPr="00823959" w14:paraId="61570DC5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907E2" w14:textId="6AF0B0EF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sp. 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3010" w14:textId="2EC0C34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089D0" w14:textId="34103769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3CCA6" w14:textId="6D2A8EF5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DF3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5EB77" w14:textId="67532051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 (low quality read)</w:t>
            </w:r>
          </w:p>
        </w:tc>
      </w:tr>
      <w:tr w:rsidR="006C7495" w:rsidRPr="00823959" w14:paraId="5E3AFFA3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2EEEE" w14:textId="6FE143C2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seudomonas putid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train JQ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50A56" w14:textId="2FF15AEB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A520C" w14:textId="5939C38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50CE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ABC6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9FBBB" w14:textId="09E0C7BC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92</w:t>
            </w:r>
          </w:p>
        </w:tc>
      </w:tr>
      <w:tr w:rsidR="006C7495" w:rsidRPr="00823959" w14:paraId="6F966481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90B2F" w14:textId="75B157D5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sp. 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ECBC9" w14:textId="2F837C78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CC353" w14:textId="624AC54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E10CE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79DE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0A211" w14:textId="3B4572F6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93</w:t>
            </w:r>
          </w:p>
        </w:tc>
      </w:tr>
      <w:tr w:rsidR="006C7495" w:rsidRPr="00823959" w14:paraId="229E5430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611F" w14:textId="3073F923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afnia sp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B668" w14:textId="6C298E8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38CF2" w14:textId="114DB094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2FF9A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468B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165E2" w14:textId="50D0C0B1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94</w:t>
            </w:r>
          </w:p>
        </w:tc>
      </w:tr>
      <w:tr w:rsidR="006C7495" w:rsidRPr="00823959" w14:paraId="219FAC11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E068" w14:textId="6880E1E1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sp.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D624" w14:textId="33665B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BED2F" w14:textId="78CFBF31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6F034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9C35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F99D" w14:textId="37984C68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95</w:t>
            </w:r>
          </w:p>
        </w:tc>
      </w:tr>
      <w:tr w:rsidR="006C7495" w:rsidRPr="00823959" w14:paraId="746E9AA2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5795" w14:textId="2FD24771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 sp.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B350" w14:textId="310B94DD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FE924" w14:textId="245AC1D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E531" w14:textId="77777777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85DD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50788" w14:textId="77C3C26A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96</w:t>
            </w:r>
          </w:p>
        </w:tc>
      </w:tr>
      <w:tr w:rsidR="006C7495" w:rsidRPr="00823959" w14:paraId="2E49F829" w14:textId="77777777" w:rsidTr="001E51B0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40CD1" w14:textId="16BD51B1" w:rsidR="006C7495" w:rsidRPr="260CBCF6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ul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8D9C" w14:textId="77F3B7A2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171CA" w14:textId="5BD8B4DD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71D3C" w14:textId="239F7B99" w:rsidR="006C7495" w:rsidRPr="260CBCF6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9723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0A07F" w14:textId="45D84A9C" w:rsidR="006C7495" w:rsidRPr="260CBCF6" w:rsidRDefault="001E51B0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E51B0">
              <w:rPr>
                <w:rFonts w:ascii="Arial" w:hAnsi="Arial" w:cs="Arial"/>
                <w:color w:val="000000"/>
                <w:sz w:val="16"/>
                <w:szCs w:val="16"/>
              </w:rPr>
              <w:t>MG859547</w:t>
            </w:r>
          </w:p>
        </w:tc>
      </w:tr>
      <w:tr w:rsidR="006C7495" w:rsidRPr="00823959" w14:paraId="5672FD5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3098" w14:textId="77777777" w:rsidR="006C7495" w:rsidRPr="00823959" w:rsidRDefault="006C7495" w:rsidP="006C74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2656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9965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7D9A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427B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31BE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207C97F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0E94" w14:textId="77777777" w:rsidR="006C7495" w:rsidRPr="00823959" w:rsidRDefault="006C7495" w:rsidP="006C749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sychrophrynella usurpat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0AC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9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157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680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44B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ADA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C7495" w:rsidRPr="00823959" w14:paraId="6EE57432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759D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E46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DBA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560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4BD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711F" w14:textId="031FE2A6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6</w:t>
            </w:r>
          </w:p>
        </w:tc>
      </w:tr>
      <w:tr w:rsidR="006C7495" w:rsidRPr="00823959" w14:paraId="7B4EBC59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9C5F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Flavobacterium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CC3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375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10F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2A6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7441" w14:textId="41D0CD84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3</w:t>
            </w:r>
          </w:p>
        </w:tc>
      </w:tr>
      <w:tr w:rsidR="006C7495" w:rsidRPr="00823959" w14:paraId="26C6FAD0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A14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ucilaginibacter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55C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070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F09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72A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472A" w14:textId="4B4AD46A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9</w:t>
            </w:r>
          </w:p>
        </w:tc>
      </w:tr>
      <w:tr w:rsidR="006C7495" w:rsidRPr="00823959" w14:paraId="442AE21D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CE4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ABD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411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AFD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F7E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E098" w14:textId="7A719BDB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19</w:t>
            </w:r>
          </w:p>
        </w:tc>
      </w:tr>
      <w:tr w:rsidR="006C7495" w:rsidRPr="00823959" w14:paraId="5FA327AC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4389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B6C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0D7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BDF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31C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9934" w14:textId="74F9E30E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5</w:t>
            </w:r>
          </w:p>
        </w:tc>
      </w:tr>
      <w:tr w:rsidR="006C7495" w:rsidRPr="00823959" w14:paraId="146FA810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CBC7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400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F36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ED7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BED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7606" w14:textId="339EE7B9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8</w:t>
            </w:r>
          </w:p>
        </w:tc>
      </w:tr>
      <w:tr w:rsidR="006C7495" w:rsidRPr="00823959" w14:paraId="31CA20AA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2629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BD2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34D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0F3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FC9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579E" w14:textId="210D1EE2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2</w:t>
            </w:r>
          </w:p>
        </w:tc>
      </w:tr>
      <w:tr w:rsidR="006C7495" w:rsidRPr="00823959" w14:paraId="0B4CA007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F28D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zotoforman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C81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FA8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22C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F67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2CF6" w14:textId="7ACF595F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0</w:t>
            </w:r>
          </w:p>
        </w:tc>
      </w:tr>
      <w:tr w:rsidR="006C7495" w:rsidRPr="00823959" w14:paraId="7A5B4F70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EB09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o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7E7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EFB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918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E10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70E1" w14:textId="1FD8E257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8</w:t>
            </w:r>
          </w:p>
        </w:tc>
      </w:tr>
      <w:tr w:rsidR="006C7495" w:rsidRPr="00823959" w14:paraId="1163743B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6484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putida strain I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D3E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F8D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71A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04E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63A5" w14:textId="656DEE32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7</w:t>
            </w:r>
          </w:p>
        </w:tc>
      </w:tr>
      <w:tr w:rsidR="006C7495" w:rsidRPr="00823959" w14:paraId="297FF5F6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B342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AAD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E47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D9E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A55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274A" w14:textId="1C85B899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0</w:t>
            </w:r>
          </w:p>
        </w:tc>
      </w:tr>
      <w:tr w:rsidR="006C7495" w:rsidRPr="00823959" w14:paraId="5346559D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9B10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843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E05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5A3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F0A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05BF" w14:textId="41D028B9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7</w:t>
            </w:r>
          </w:p>
        </w:tc>
      </w:tr>
      <w:tr w:rsidR="006C7495" w:rsidRPr="00823959" w14:paraId="57EAD679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5116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olaas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85C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9D8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1E2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FE7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7F63" w14:textId="19996B49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4</w:t>
            </w:r>
          </w:p>
        </w:tc>
      </w:tr>
      <w:tr w:rsidR="006C7495" w:rsidRPr="00823959" w14:paraId="4A412389" w14:textId="77777777" w:rsidTr="00436D6D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D42B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lastRenderedPageBreak/>
              <w:t>Sphing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6B4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A39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83F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342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C5EE" w14:textId="4EB1A8E0" w:rsidR="006C7495" w:rsidRPr="00823959" w:rsidRDefault="00436D6D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36D6D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21</w:t>
            </w:r>
          </w:p>
        </w:tc>
      </w:tr>
      <w:tr w:rsidR="006C7495" w:rsidRPr="00823959" w14:paraId="3E94A785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241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B68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54A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85D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A142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1DE4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347A7BC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5E2C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BB6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ADE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029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DB09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C34F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4E33D4C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3F1C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E96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817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676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BF7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8C79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1B55D04B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83F5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0C6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4A7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E97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189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D4F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C7495" w:rsidRPr="00823959" w14:paraId="0BDF3B4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93AE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4A2A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D976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8A83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AD29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FB7A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44EC3F3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0955" w14:textId="77777777" w:rsidR="006C7495" w:rsidRPr="00823959" w:rsidRDefault="006C7495" w:rsidP="006C749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Rhinella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manu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C2F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5E3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686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E348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1826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5D14CA7A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4A3F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urkholder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12E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F9D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48A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554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6A40" w14:textId="07198946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35</w:t>
            </w:r>
          </w:p>
        </w:tc>
      </w:tr>
      <w:tr w:rsidR="006C7495" w:rsidRPr="00823959" w14:paraId="1824DDC7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9120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vrystaaten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343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252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16F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0A5F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AACA" w14:textId="3B9A0CD3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4</w:t>
            </w:r>
          </w:p>
        </w:tc>
      </w:tr>
      <w:tr w:rsidR="006C7495" w:rsidRPr="00823959" w14:paraId="77262B9E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DF54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elliott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mnigen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JCM1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70A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C06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6A4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44D14" w14:textId="641A1658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CFB5" w14:textId="5D8EB099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B27B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0474F89A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369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67B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A7C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58E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C824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F899" w14:textId="0E1A3DCE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55B2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5</w:t>
            </w:r>
          </w:p>
        </w:tc>
      </w:tr>
      <w:tr w:rsidR="006C7495" w:rsidRPr="00823959" w14:paraId="4F0BCB6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D875" w14:textId="77777777" w:rsidR="006C7495" w:rsidRPr="00823959" w:rsidRDefault="006C7495" w:rsidP="006C74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AFEF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3CD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D5DA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EC8E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CDB1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2BB67C6F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036B" w14:textId="77777777" w:rsidR="006C7495" w:rsidRPr="00823959" w:rsidRDefault="006C7495" w:rsidP="006C749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cinax</w:t>
            </w:r>
            <w:proofErr w:type="spellEnd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rub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EC2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7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443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1C9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9774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2080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167D0EFE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6F11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oma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estosteroni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train NBRC-149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904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E67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C07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8A60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4E3B" w14:textId="3DE59E0E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19</w:t>
            </w:r>
          </w:p>
        </w:tc>
      </w:tr>
      <w:tr w:rsidR="006C7495" w:rsidRPr="00823959" w14:paraId="570B436E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ECC8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Comamonas testosteroni strain RD_MAAMIA_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8B9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54D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0FE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E40B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57E1" w14:textId="38A97DF8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3</w:t>
            </w:r>
          </w:p>
        </w:tc>
      </w:tr>
      <w:tr w:rsidR="006C7495" w:rsidRPr="00823959" w14:paraId="5F95D74B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B3FE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Salmonella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F9B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485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D72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805B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FBB2" w14:textId="53CA3514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622</w:t>
            </w:r>
          </w:p>
        </w:tc>
      </w:tr>
      <w:tr w:rsidR="006C7495" w:rsidRPr="00823959" w14:paraId="0082049F" w14:textId="77777777" w:rsidTr="00351EC1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4D5D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  <w:t>Stenotroph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  <w:t>maltophilia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  <w:t>strain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 GZUIFR-YC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989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AE5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6FD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46FA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9D51" w14:textId="752B72A7" w:rsidR="006C7495" w:rsidRPr="00823959" w:rsidRDefault="006C7495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51EC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6</w:t>
            </w:r>
          </w:p>
        </w:tc>
      </w:tr>
      <w:tr w:rsidR="006C7495" w:rsidRPr="00823959" w14:paraId="4EFBCBB7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F339" w14:textId="77777777" w:rsidR="006C7495" w:rsidRPr="00823959" w:rsidRDefault="006C7495" w:rsidP="006C74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92AC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A1F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8236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004C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43AB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53115CD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0818" w14:textId="77777777" w:rsidR="006C7495" w:rsidRPr="00823959" w:rsidRDefault="006C7495" w:rsidP="006C749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Telmatobius </w:t>
            </w:r>
            <w:proofErr w:type="spellStart"/>
            <w:r w:rsidRPr="260CBC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marmor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47A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923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FDB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C56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A55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C7495" w:rsidRPr="00823959" w14:paraId="2E9CC7D8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3990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inetobacter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3AC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D81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3D2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F31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1DA9" w14:textId="00742053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1</w:t>
            </w:r>
          </w:p>
        </w:tc>
      </w:tr>
      <w:tr w:rsidR="006C7495" w:rsidRPr="00823959" w14:paraId="2DB7B176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6F14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ero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almonicid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224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4A6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ED7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057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624A" w14:textId="0BFFEC97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0</w:t>
            </w:r>
          </w:p>
        </w:tc>
      </w:tr>
      <w:tr w:rsidR="006C7495" w:rsidRPr="00823959" w14:paraId="5F378D90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CA04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E69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723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B03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30A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9492" w14:textId="380CA6E2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5</w:t>
            </w:r>
          </w:p>
        </w:tc>
      </w:tr>
      <w:tr w:rsidR="006C7495" w:rsidRPr="00823959" w14:paraId="41C6414F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B60F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5B1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E5D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2F9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4AD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AAB3" w14:textId="75126D6E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4</w:t>
            </w:r>
          </w:p>
        </w:tc>
      </w:tr>
      <w:tr w:rsidR="006C7495" w:rsidRPr="00823959" w14:paraId="39D3EDBD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5AF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oma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01A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5AB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837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234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2E39" w14:textId="56365518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67E99EDF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4BDF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omamona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662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C71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385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0E9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838C" w14:textId="06CE93DD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6</w:t>
            </w:r>
          </w:p>
        </w:tc>
      </w:tr>
      <w:tr w:rsidR="006C7495" w:rsidRPr="00823959" w14:paraId="25CE1AE1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CB86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Comamonas testosteroni strain T-X4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867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FC5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7A4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4D8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2C0A" w14:textId="4A8CCAF7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7</w:t>
            </w:r>
          </w:p>
        </w:tc>
      </w:tr>
      <w:tr w:rsidR="006C7495" w:rsidRPr="00823959" w14:paraId="53BF387B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F9C3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Flavobacterium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9E6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E8D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9F1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933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9EF6" w14:textId="553C5CF0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046ACDD8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9CD9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Flavobacterium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2CB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3F7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B44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0D0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2AA6" w14:textId="673AC6BF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5</w:t>
            </w:r>
          </w:p>
        </w:tc>
      </w:tr>
      <w:tr w:rsidR="006C7495" w:rsidRPr="00823959" w14:paraId="0CC7755F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790A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afnia alvei strain E2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367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730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220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CAD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AC30" w14:textId="1BB5E2BD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78</w:t>
            </w:r>
          </w:p>
        </w:tc>
      </w:tr>
      <w:tr w:rsidR="006C7495" w:rsidRPr="00823959" w14:paraId="67EABE9B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7F5F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erbaspirill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52C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778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3F7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DF1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8943" w14:textId="437BC41B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1949809F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3679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Lactococc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iscium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849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7D61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DB1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D31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46B6" w14:textId="70A03E78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3</w:t>
            </w:r>
          </w:p>
        </w:tc>
      </w:tr>
      <w:tr w:rsidR="006C7495" w:rsidRPr="00823959" w14:paraId="14AA7AF5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18B2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42B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A54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070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C78D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399F" w14:textId="0896B3B3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72CC50FC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B595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p. 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184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4AA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EF2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F9D3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C5C7" w14:textId="28816AFF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39</w:t>
            </w:r>
          </w:p>
        </w:tc>
      </w:tr>
      <w:tr w:rsidR="006C7495" w:rsidRPr="00823959" w14:paraId="4A2EF2B9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D0C1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seudomonas </w:t>
            </w:r>
            <w:proofErr w:type="spellStart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fluorescens</w:t>
            </w:r>
            <w:proofErr w:type="spellEnd"/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43A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E2D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402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17E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60DE" w14:textId="2E3829EF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07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G859542</w:t>
            </w:r>
          </w:p>
        </w:tc>
      </w:tr>
      <w:tr w:rsidR="006C7495" w:rsidRPr="00823959" w14:paraId="2E82E3F0" w14:textId="77777777" w:rsidTr="003407F3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8764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seudomonas sp. 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B52E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AC36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48E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324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0418" w14:textId="486E5466" w:rsidR="006C7495" w:rsidRPr="00823959" w:rsidRDefault="003407F3" w:rsidP="006C7495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/A (low quality read)</w:t>
            </w:r>
          </w:p>
        </w:tc>
      </w:tr>
      <w:tr w:rsidR="006C7495" w:rsidRPr="00823959" w14:paraId="08704292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3225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ABFB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7D72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6045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1973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173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62CAEE0D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873F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67AC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034F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AEAA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75BD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C686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358A1F7A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4DCE" w14:textId="77777777" w:rsidR="006C7495" w:rsidRPr="00823959" w:rsidRDefault="006C7495" w:rsidP="006C7495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undetermined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8C97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2B89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06D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C79D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8848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65773A7C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65C3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A688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8E30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BF0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1F1F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CF37" w14:textId="77777777" w:rsidR="006C7495" w:rsidRPr="00823959" w:rsidRDefault="006C7495" w:rsidP="006C74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495" w:rsidRPr="00823959" w14:paraId="1C76DD79" w14:textId="77777777" w:rsidTr="00483CDB">
        <w:trPr>
          <w:trHeight w:val="30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8828" w14:textId="77777777" w:rsidR="006C7495" w:rsidRPr="00823959" w:rsidRDefault="006C7495" w:rsidP="006C7495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2998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758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7BB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77D0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260CBC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5514" w14:textId="77777777" w:rsidR="006C7495" w:rsidRPr="00823959" w:rsidRDefault="006C7495" w:rsidP="006C749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37924D30" w14:textId="77FA5C76" w:rsidR="0083769E" w:rsidRDefault="0083769E" w:rsidP="009E0B0B">
      <w:pPr>
        <w:rPr>
          <w:szCs w:val="20"/>
        </w:rPr>
      </w:pPr>
    </w:p>
    <w:sectPr w:rsidR="0083769E" w:rsidSect="00376014">
      <w:pgSz w:w="12240" w:h="15840"/>
      <w:pgMar w:top="1417" w:right="1701" w:bottom="1417" w:left="1701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e9rfa82pvv2ept9ax9f93rdtx0wapzftp&quot;&gt;Bd and temperature&lt;record-ids&gt;&lt;item&gt;2039&lt;/item&gt;&lt;item&gt;2359&lt;/item&gt;&lt;item&gt;2378&lt;/item&gt;&lt;item&gt;2831&lt;/item&gt;&lt;item&gt;2857&lt;/item&gt;&lt;item&gt;2858&lt;/item&gt;&lt;/record-ids&gt;&lt;/item&gt;&lt;item db-id=&quot;sf0xw0v96s95fdeafrqx0vs1dr9tv090a2ps&quot;&gt;bacteria&lt;record-ids&gt;&lt;item&gt;3&lt;/item&gt;&lt;item&gt;4&lt;/item&gt;&lt;item&gt;6&lt;/item&gt;&lt;item&gt;17&lt;/item&gt;&lt;item&gt;32&lt;/item&gt;&lt;item&gt;33&lt;/item&gt;&lt;item&gt;34&lt;/item&gt;&lt;item&gt;39&lt;/item&gt;&lt;item&gt;46&lt;/item&gt;&lt;item&gt;48&lt;/item&gt;&lt;item&gt;58&lt;/item&gt;&lt;item&gt;64&lt;/item&gt;&lt;item&gt;73&lt;/item&gt;&lt;item&gt;79&lt;/item&gt;&lt;item&gt;82&lt;/item&gt;&lt;item&gt;89&lt;/item&gt;&lt;item&gt;97&lt;/item&gt;&lt;item&gt;102&lt;/item&gt;&lt;item&gt;106&lt;/item&gt;&lt;item&gt;107&lt;/item&gt;&lt;item&gt;108&lt;/item&gt;&lt;item&gt;109&lt;/item&gt;&lt;item&gt;111&lt;/item&gt;&lt;item&gt;114&lt;/item&gt;&lt;item&gt;124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1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/record-ids&gt;&lt;/item&gt;&lt;/Libraries&gt;"/>
  </w:docVars>
  <w:rsids>
    <w:rsidRoot w:val="00942816"/>
    <w:rsid w:val="000238B0"/>
    <w:rsid w:val="00024A83"/>
    <w:rsid w:val="00025202"/>
    <w:rsid w:val="000264CF"/>
    <w:rsid w:val="00045AD7"/>
    <w:rsid w:val="000470F3"/>
    <w:rsid w:val="00057324"/>
    <w:rsid w:val="000579CA"/>
    <w:rsid w:val="000611AD"/>
    <w:rsid w:val="00066E98"/>
    <w:rsid w:val="00072EE6"/>
    <w:rsid w:val="00081A5F"/>
    <w:rsid w:val="00083046"/>
    <w:rsid w:val="00094871"/>
    <w:rsid w:val="000976EF"/>
    <w:rsid w:val="000A0B87"/>
    <w:rsid w:val="000A3BDF"/>
    <w:rsid w:val="000A676E"/>
    <w:rsid w:val="000B15B0"/>
    <w:rsid w:val="000B6683"/>
    <w:rsid w:val="000C55EF"/>
    <w:rsid w:val="000E2398"/>
    <w:rsid w:val="000F32B2"/>
    <w:rsid w:val="000F54C3"/>
    <w:rsid w:val="000F56FF"/>
    <w:rsid w:val="00111A7D"/>
    <w:rsid w:val="00111E21"/>
    <w:rsid w:val="00117E95"/>
    <w:rsid w:val="00121507"/>
    <w:rsid w:val="0012474A"/>
    <w:rsid w:val="00124882"/>
    <w:rsid w:val="0013146E"/>
    <w:rsid w:val="00133F1A"/>
    <w:rsid w:val="00134F61"/>
    <w:rsid w:val="001416FD"/>
    <w:rsid w:val="001434D0"/>
    <w:rsid w:val="00145593"/>
    <w:rsid w:val="00153C1F"/>
    <w:rsid w:val="00153EC0"/>
    <w:rsid w:val="00156666"/>
    <w:rsid w:val="001568B4"/>
    <w:rsid w:val="001624AB"/>
    <w:rsid w:val="00165A9F"/>
    <w:rsid w:val="00195331"/>
    <w:rsid w:val="00197FE9"/>
    <w:rsid w:val="001A2B2E"/>
    <w:rsid w:val="001B0E32"/>
    <w:rsid w:val="001B11A5"/>
    <w:rsid w:val="001B5B20"/>
    <w:rsid w:val="001C4F96"/>
    <w:rsid w:val="001D7BA8"/>
    <w:rsid w:val="001E51B0"/>
    <w:rsid w:val="001F5984"/>
    <w:rsid w:val="002019E6"/>
    <w:rsid w:val="002025B3"/>
    <w:rsid w:val="0020747B"/>
    <w:rsid w:val="00223A5B"/>
    <w:rsid w:val="00240F50"/>
    <w:rsid w:val="0024280A"/>
    <w:rsid w:val="002479B3"/>
    <w:rsid w:val="0026264B"/>
    <w:rsid w:val="00266AE0"/>
    <w:rsid w:val="00270FAA"/>
    <w:rsid w:val="00275B73"/>
    <w:rsid w:val="00280F14"/>
    <w:rsid w:val="00281B33"/>
    <w:rsid w:val="002863F4"/>
    <w:rsid w:val="00294050"/>
    <w:rsid w:val="00294DAD"/>
    <w:rsid w:val="002A07C5"/>
    <w:rsid w:val="002A131E"/>
    <w:rsid w:val="002A242D"/>
    <w:rsid w:val="002C6906"/>
    <w:rsid w:val="002C7821"/>
    <w:rsid w:val="002D07A9"/>
    <w:rsid w:val="002E0855"/>
    <w:rsid w:val="002E2D1A"/>
    <w:rsid w:val="002F40BA"/>
    <w:rsid w:val="00324A8E"/>
    <w:rsid w:val="00325AB0"/>
    <w:rsid w:val="003276BA"/>
    <w:rsid w:val="00332EA6"/>
    <w:rsid w:val="003360ED"/>
    <w:rsid w:val="003407F3"/>
    <w:rsid w:val="00347C4E"/>
    <w:rsid w:val="00351EC1"/>
    <w:rsid w:val="00352061"/>
    <w:rsid w:val="00376014"/>
    <w:rsid w:val="003844E1"/>
    <w:rsid w:val="003848CD"/>
    <w:rsid w:val="00386AAA"/>
    <w:rsid w:val="00392133"/>
    <w:rsid w:val="003D21AE"/>
    <w:rsid w:val="003E12B2"/>
    <w:rsid w:val="003E27DA"/>
    <w:rsid w:val="003F1055"/>
    <w:rsid w:val="003F4DC9"/>
    <w:rsid w:val="004064A6"/>
    <w:rsid w:val="00412D15"/>
    <w:rsid w:val="004142DA"/>
    <w:rsid w:val="00420981"/>
    <w:rsid w:val="00420A44"/>
    <w:rsid w:val="00422338"/>
    <w:rsid w:val="00431AAC"/>
    <w:rsid w:val="00436030"/>
    <w:rsid w:val="00436D21"/>
    <w:rsid w:val="00436D6D"/>
    <w:rsid w:val="0044472A"/>
    <w:rsid w:val="004607A8"/>
    <w:rsid w:val="0046348E"/>
    <w:rsid w:val="00471405"/>
    <w:rsid w:val="00483CDB"/>
    <w:rsid w:val="00493EFB"/>
    <w:rsid w:val="004A47ED"/>
    <w:rsid w:val="004A75C2"/>
    <w:rsid w:val="004B1DD4"/>
    <w:rsid w:val="004B4D7E"/>
    <w:rsid w:val="004C20FF"/>
    <w:rsid w:val="004D1827"/>
    <w:rsid w:val="004D7AB1"/>
    <w:rsid w:val="004E49FF"/>
    <w:rsid w:val="004E5415"/>
    <w:rsid w:val="00500F1D"/>
    <w:rsid w:val="005016A0"/>
    <w:rsid w:val="0050194E"/>
    <w:rsid w:val="005129A8"/>
    <w:rsid w:val="00515728"/>
    <w:rsid w:val="00520C98"/>
    <w:rsid w:val="00526CF7"/>
    <w:rsid w:val="00527FA3"/>
    <w:rsid w:val="00537310"/>
    <w:rsid w:val="0054655D"/>
    <w:rsid w:val="005467DC"/>
    <w:rsid w:val="00546D7A"/>
    <w:rsid w:val="00554129"/>
    <w:rsid w:val="00556E9C"/>
    <w:rsid w:val="0057324D"/>
    <w:rsid w:val="00574B52"/>
    <w:rsid w:val="005818FB"/>
    <w:rsid w:val="005973A4"/>
    <w:rsid w:val="005A74BD"/>
    <w:rsid w:val="005B07D9"/>
    <w:rsid w:val="005C1B01"/>
    <w:rsid w:val="005C5557"/>
    <w:rsid w:val="005D1EDE"/>
    <w:rsid w:val="005D5B27"/>
    <w:rsid w:val="005E00F0"/>
    <w:rsid w:val="005F3285"/>
    <w:rsid w:val="005F6AC3"/>
    <w:rsid w:val="00601616"/>
    <w:rsid w:val="00615D29"/>
    <w:rsid w:val="00615F2B"/>
    <w:rsid w:val="00620604"/>
    <w:rsid w:val="00635ABA"/>
    <w:rsid w:val="006435B6"/>
    <w:rsid w:val="00660FB2"/>
    <w:rsid w:val="00663625"/>
    <w:rsid w:val="00663FD7"/>
    <w:rsid w:val="00665B03"/>
    <w:rsid w:val="006741C4"/>
    <w:rsid w:val="0067557D"/>
    <w:rsid w:val="0069306D"/>
    <w:rsid w:val="0069329F"/>
    <w:rsid w:val="006949E3"/>
    <w:rsid w:val="006A30BF"/>
    <w:rsid w:val="006A47AF"/>
    <w:rsid w:val="006B320B"/>
    <w:rsid w:val="006C7495"/>
    <w:rsid w:val="006D06D2"/>
    <w:rsid w:val="006D68F1"/>
    <w:rsid w:val="006E6A83"/>
    <w:rsid w:val="006F5A26"/>
    <w:rsid w:val="007174B5"/>
    <w:rsid w:val="00731DDD"/>
    <w:rsid w:val="007342B4"/>
    <w:rsid w:val="0074012E"/>
    <w:rsid w:val="00743C5C"/>
    <w:rsid w:val="00746F57"/>
    <w:rsid w:val="00750657"/>
    <w:rsid w:val="00757E35"/>
    <w:rsid w:val="0076249A"/>
    <w:rsid w:val="00764EE4"/>
    <w:rsid w:val="00774B94"/>
    <w:rsid w:val="00776E1D"/>
    <w:rsid w:val="0078095D"/>
    <w:rsid w:val="007916FB"/>
    <w:rsid w:val="00791B78"/>
    <w:rsid w:val="007B5E82"/>
    <w:rsid w:val="007C3EC6"/>
    <w:rsid w:val="007E1562"/>
    <w:rsid w:val="007F098B"/>
    <w:rsid w:val="007F4D9A"/>
    <w:rsid w:val="008008B7"/>
    <w:rsid w:val="0082195D"/>
    <w:rsid w:val="00823959"/>
    <w:rsid w:val="0083508D"/>
    <w:rsid w:val="0083619F"/>
    <w:rsid w:val="0083769E"/>
    <w:rsid w:val="0086019E"/>
    <w:rsid w:val="00867AE7"/>
    <w:rsid w:val="00874EB1"/>
    <w:rsid w:val="00876539"/>
    <w:rsid w:val="00877D82"/>
    <w:rsid w:val="00887D3B"/>
    <w:rsid w:val="008A19D0"/>
    <w:rsid w:val="008A31BE"/>
    <w:rsid w:val="008A7393"/>
    <w:rsid w:val="008A7C10"/>
    <w:rsid w:val="008D0E2B"/>
    <w:rsid w:val="008D6AA8"/>
    <w:rsid w:val="008D7400"/>
    <w:rsid w:val="008E3D1B"/>
    <w:rsid w:val="008E5335"/>
    <w:rsid w:val="008F6AC3"/>
    <w:rsid w:val="00900642"/>
    <w:rsid w:val="00900BF4"/>
    <w:rsid w:val="009227FA"/>
    <w:rsid w:val="00933B83"/>
    <w:rsid w:val="00935175"/>
    <w:rsid w:val="0093627A"/>
    <w:rsid w:val="009427A5"/>
    <w:rsid w:val="00942816"/>
    <w:rsid w:val="00943926"/>
    <w:rsid w:val="00953649"/>
    <w:rsid w:val="0095438F"/>
    <w:rsid w:val="009553BD"/>
    <w:rsid w:val="00955B27"/>
    <w:rsid w:val="009673F3"/>
    <w:rsid w:val="0097021E"/>
    <w:rsid w:val="009771CA"/>
    <w:rsid w:val="00982CD9"/>
    <w:rsid w:val="009941CF"/>
    <w:rsid w:val="009A1BF6"/>
    <w:rsid w:val="009A548D"/>
    <w:rsid w:val="009A7F69"/>
    <w:rsid w:val="009C1F4C"/>
    <w:rsid w:val="009C2EA1"/>
    <w:rsid w:val="009C47E0"/>
    <w:rsid w:val="009D30B3"/>
    <w:rsid w:val="009E0B0B"/>
    <w:rsid w:val="009E4349"/>
    <w:rsid w:val="009F0D12"/>
    <w:rsid w:val="009F3063"/>
    <w:rsid w:val="00A0106E"/>
    <w:rsid w:val="00A0373E"/>
    <w:rsid w:val="00A0671A"/>
    <w:rsid w:val="00A125BF"/>
    <w:rsid w:val="00A2242A"/>
    <w:rsid w:val="00A26808"/>
    <w:rsid w:val="00A33059"/>
    <w:rsid w:val="00A351C9"/>
    <w:rsid w:val="00A3633F"/>
    <w:rsid w:val="00A37A07"/>
    <w:rsid w:val="00A45F71"/>
    <w:rsid w:val="00A51C7B"/>
    <w:rsid w:val="00A52A1D"/>
    <w:rsid w:val="00A57DE3"/>
    <w:rsid w:val="00A62E6B"/>
    <w:rsid w:val="00A7189B"/>
    <w:rsid w:val="00A92AC3"/>
    <w:rsid w:val="00A963A3"/>
    <w:rsid w:val="00A963C1"/>
    <w:rsid w:val="00A96638"/>
    <w:rsid w:val="00AA019D"/>
    <w:rsid w:val="00AA6E02"/>
    <w:rsid w:val="00AB268D"/>
    <w:rsid w:val="00AD0DA8"/>
    <w:rsid w:val="00AD27C5"/>
    <w:rsid w:val="00AD3E21"/>
    <w:rsid w:val="00AD63C8"/>
    <w:rsid w:val="00AE5236"/>
    <w:rsid w:val="00AE62FB"/>
    <w:rsid w:val="00AF7581"/>
    <w:rsid w:val="00B02159"/>
    <w:rsid w:val="00B05022"/>
    <w:rsid w:val="00B14DA4"/>
    <w:rsid w:val="00B2151E"/>
    <w:rsid w:val="00B34CE1"/>
    <w:rsid w:val="00B35B86"/>
    <w:rsid w:val="00B40A90"/>
    <w:rsid w:val="00B426ED"/>
    <w:rsid w:val="00B5086F"/>
    <w:rsid w:val="00B71122"/>
    <w:rsid w:val="00B723CB"/>
    <w:rsid w:val="00B76581"/>
    <w:rsid w:val="00B826E0"/>
    <w:rsid w:val="00B842FE"/>
    <w:rsid w:val="00B9619A"/>
    <w:rsid w:val="00B96EB3"/>
    <w:rsid w:val="00BA1268"/>
    <w:rsid w:val="00BA3F85"/>
    <w:rsid w:val="00BA4B54"/>
    <w:rsid w:val="00BA5871"/>
    <w:rsid w:val="00BB06DC"/>
    <w:rsid w:val="00BC3960"/>
    <w:rsid w:val="00BC3ACB"/>
    <w:rsid w:val="00BD4E0D"/>
    <w:rsid w:val="00BE726F"/>
    <w:rsid w:val="00BF59E6"/>
    <w:rsid w:val="00C028C4"/>
    <w:rsid w:val="00C047A7"/>
    <w:rsid w:val="00C05881"/>
    <w:rsid w:val="00C31DF7"/>
    <w:rsid w:val="00C4642B"/>
    <w:rsid w:val="00C507AC"/>
    <w:rsid w:val="00C57E94"/>
    <w:rsid w:val="00C602FC"/>
    <w:rsid w:val="00C60BF6"/>
    <w:rsid w:val="00C6454F"/>
    <w:rsid w:val="00C71B8E"/>
    <w:rsid w:val="00C800A0"/>
    <w:rsid w:val="00C81EF9"/>
    <w:rsid w:val="00C855D1"/>
    <w:rsid w:val="00C86949"/>
    <w:rsid w:val="00C90525"/>
    <w:rsid w:val="00C9636F"/>
    <w:rsid w:val="00CA435D"/>
    <w:rsid w:val="00CA4BB7"/>
    <w:rsid w:val="00CB2C01"/>
    <w:rsid w:val="00CB3F14"/>
    <w:rsid w:val="00CC3341"/>
    <w:rsid w:val="00CC67D7"/>
    <w:rsid w:val="00CE46F7"/>
    <w:rsid w:val="00CE7A5D"/>
    <w:rsid w:val="00CF526C"/>
    <w:rsid w:val="00D031A2"/>
    <w:rsid w:val="00D106C5"/>
    <w:rsid w:val="00D12B7F"/>
    <w:rsid w:val="00D2371A"/>
    <w:rsid w:val="00D37ABA"/>
    <w:rsid w:val="00D447BA"/>
    <w:rsid w:val="00D50844"/>
    <w:rsid w:val="00D57B78"/>
    <w:rsid w:val="00D63EB9"/>
    <w:rsid w:val="00D72384"/>
    <w:rsid w:val="00D7735E"/>
    <w:rsid w:val="00D77D91"/>
    <w:rsid w:val="00D85FA0"/>
    <w:rsid w:val="00D91412"/>
    <w:rsid w:val="00DA1B18"/>
    <w:rsid w:val="00DA23F6"/>
    <w:rsid w:val="00DA4CEE"/>
    <w:rsid w:val="00DB0023"/>
    <w:rsid w:val="00DC73E4"/>
    <w:rsid w:val="00DC7FD0"/>
    <w:rsid w:val="00DD5FE6"/>
    <w:rsid w:val="00DD6B9C"/>
    <w:rsid w:val="00DE5CD7"/>
    <w:rsid w:val="00DF169D"/>
    <w:rsid w:val="00DF7C43"/>
    <w:rsid w:val="00E02356"/>
    <w:rsid w:val="00E13548"/>
    <w:rsid w:val="00E169C8"/>
    <w:rsid w:val="00E32AE0"/>
    <w:rsid w:val="00E33080"/>
    <w:rsid w:val="00E562B1"/>
    <w:rsid w:val="00E62831"/>
    <w:rsid w:val="00E63C23"/>
    <w:rsid w:val="00E802A2"/>
    <w:rsid w:val="00E80C5E"/>
    <w:rsid w:val="00E810DF"/>
    <w:rsid w:val="00E920E6"/>
    <w:rsid w:val="00EA6020"/>
    <w:rsid w:val="00EB58D2"/>
    <w:rsid w:val="00EC2321"/>
    <w:rsid w:val="00EC46E6"/>
    <w:rsid w:val="00ED79FB"/>
    <w:rsid w:val="00EE1AFE"/>
    <w:rsid w:val="00EE20AB"/>
    <w:rsid w:val="00EE21DA"/>
    <w:rsid w:val="00EF132D"/>
    <w:rsid w:val="00EF233C"/>
    <w:rsid w:val="00EF2962"/>
    <w:rsid w:val="00EF6369"/>
    <w:rsid w:val="00F03E3B"/>
    <w:rsid w:val="00F340D5"/>
    <w:rsid w:val="00F341C5"/>
    <w:rsid w:val="00F35AA6"/>
    <w:rsid w:val="00F46500"/>
    <w:rsid w:val="00F57072"/>
    <w:rsid w:val="00F70BF9"/>
    <w:rsid w:val="00F720A7"/>
    <w:rsid w:val="00F77C27"/>
    <w:rsid w:val="00F80293"/>
    <w:rsid w:val="00F85E73"/>
    <w:rsid w:val="00FA1F92"/>
    <w:rsid w:val="00FB09EF"/>
    <w:rsid w:val="00FB2A6A"/>
    <w:rsid w:val="00FB639D"/>
    <w:rsid w:val="00FB7C88"/>
    <w:rsid w:val="00FC4DC6"/>
    <w:rsid w:val="00FD5FEB"/>
    <w:rsid w:val="00FE299B"/>
    <w:rsid w:val="00FF056B"/>
    <w:rsid w:val="260CBCF6"/>
    <w:rsid w:val="2BBA2834"/>
    <w:rsid w:val="3AFE1B7F"/>
    <w:rsid w:val="799598D9"/>
    <w:rsid w:val="7DE385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15BCF"/>
  <w15:docId w15:val="{39107CB8-0B6B-4EF1-952B-40AEF700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42816"/>
  </w:style>
  <w:style w:type="paragraph" w:styleId="BalloonText">
    <w:name w:val="Balloon Text"/>
    <w:basedOn w:val="Normal"/>
    <w:link w:val="BalloonTextChar"/>
    <w:uiPriority w:val="99"/>
    <w:semiHidden/>
    <w:unhideWhenUsed/>
    <w:rsid w:val="009428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16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3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3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36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26CF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CF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526CF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CF7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8239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23959"/>
    <w:rPr>
      <w:color w:val="FF00FF"/>
      <w:u w:val="single"/>
    </w:rPr>
  </w:style>
  <w:style w:type="paragraph" w:customStyle="1" w:styleId="xl65">
    <w:name w:val="xl65"/>
    <w:basedOn w:val="Normal"/>
    <w:rsid w:val="008239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23959"/>
    <w:pPr>
      <w:spacing w:before="100" w:beforeAutospacing="1" w:after="100" w:afterAutospacing="1"/>
    </w:pPr>
    <w:rPr>
      <w:rFonts w:ascii="Verdana" w:eastAsia="Times New Roman" w:hAnsi="Verdana" w:cs="Times New Roman"/>
      <w:i/>
      <w:iCs/>
    </w:rPr>
  </w:style>
  <w:style w:type="paragraph" w:customStyle="1" w:styleId="xl67">
    <w:name w:val="xl67"/>
    <w:basedOn w:val="Normal"/>
    <w:rsid w:val="008239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23959"/>
    <w:pPr>
      <w:spacing w:before="100" w:beforeAutospacing="1" w:after="100" w:afterAutospacing="1"/>
    </w:pPr>
    <w:rPr>
      <w:rFonts w:ascii="Verdana" w:eastAsia="Times New Roman" w:hAnsi="Verdana" w:cs="Times New Roman"/>
      <w:b/>
      <w:bCs/>
    </w:rPr>
  </w:style>
  <w:style w:type="paragraph" w:customStyle="1" w:styleId="xl69">
    <w:name w:val="xl69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2">
    <w:name w:val="xl72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5">
    <w:name w:val="xl75"/>
    <w:basedOn w:val="Normal"/>
    <w:rsid w:val="00823959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37601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A6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A6E02"/>
    <w:rPr>
      <w:b/>
      <w:bCs/>
      <w:sz w:val="20"/>
      <w:szCs w:val="20"/>
    </w:rPr>
  </w:style>
  <w:style w:type="paragraph" w:styleId="ListParagraph">
    <w:name w:val="List Paragraph"/>
    <w:basedOn w:val="Normal"/>
    <w:rsid w:val="00483C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829BD-287C-4B65-88C2-D817CB8D4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392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Flechas</dc:creator>
  <cp:keywords/>
  <cp:lastModifiedBy>user</cp:lastModifiedBy>
  <cp:revision>14</cp:revision>
  <cp:lastPrinted>2017-10-26T23:42:00Z</cp:lastPrinted>
  <dcterms:created xsi:type="dcterms:W3CDTF">2017-11-10T19:37:00Z</dcterms:created>
  <dcterms:modified xsi:type="dcterms:W3CDTF">2018-01-31T02:20:00Z</dcterms:modified>
</cp:coreProperties>
</file>